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529DB9A8" w14:textId="5CE0C65D" w:rsidR="000F61F2"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92726AA" w:rsidR="000035D5" w:rsidRDefault="000035D5">
                            <w:r>
                              <w:t xml:space="preserve">Reported on page number: </w:t>
                            </w:r>
                            <w:r w:rsidR="000F61F2">
                              <w:t>Page 10 on the</w:t>
                            </w:r>
                            <w:r w:rsidR="003E4C5A">
                              <w:t xml:space="preserve"> revised</w:t>
                            </w:r>
                            <w:r w:rsidR="000F61F2">
                              <w:t xml:space="preserve"> manuscrip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92726AA" w:rsidR="000035D5" w:rsidRDefault="000035D5">
                      <w:r>
                        <w:t xml:space="preserve">Reported on page number: </w:t>
                      </w:r>
                      <w:r w:rsidR="000F61F2">
                        <w:t>Page 10 on the</w:t>
                      </w:r>
                      <w:r w:rsidR="003E4C5A">
                        <w:t xml:space="preserve"> revised</w:t>
                      </w:r>
                      <w:r w:rsidR="000F61F2">
                        <w:t xml:space="preserve"> manuscript</w:t>
                      </w:r>
                    </w:p>
                  </w:txbxContent>
                </v:textbox>
                <w10:wrap type="square" anchorx="margin"/>
              </v:shape>
            </w:pict>
          </mc:Fallback>
        </mc:AlternateContent>
      </w:r>
      <w:r>
        <w:t xml:space="preserve">Provide details as to who granted </w:t>
      </w:r>
      <w:proofErr w:type="gramStart"/>
      <w:r>
        <w:t>permissions</w:t>
      </w:r>
      <w:proofErr w:type="gramEnd"/>
      <w:r>
        <w:t xml:space="preserve">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r w:rsidR="000F61F2" w:rsidRPr="000F61F2">
        <w:t>This study received ethics approval from the Institutional Review Boards of McGill University's Faculty of Medicine and Health Sciences and the Research Council of Zimbabwe.</w:t>
      </w:r>
    </w:p>
    <w:p w14:paraId="663083C3" w14:textId="5001CD65" w:rsidR="000F61F2"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proofErr w:type="spellStart"/>
      <w:r>
        <w:t>If</w:t>
      </w:r>
      <w:proofErr w:type="spellEnd"/>
      <w:r>
        <w:t xml:space="preserve">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rsidR="000F61F2">
        <w:t>No deviations.</w:t>
      </w:r>
    </w:p>
    <w:p w14:paraId="38C7B663" w14:textId="081BBA6B" w:rsidR="000035D5" w:rsidRDefault="000F61F2"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261545CA">
                <wp:simplePos x="0" y="0"/>
                <wp:positionH relativeFrom="margin">
                  <wp:align>right</wp:align>
                </wp:positionH>
                <wp:positionV relativeFrom="paragraph">
                  <wp:posOffset>708025</wp:posOffset>
                </wp:positionV>
                <wp:extent cx="6838950" cy="1625600"/>
                <wp:effectExtent l="0" t="0" r="1905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25600"/>
                        </a:xfrm>
                        <a:prstGeom prst="rect">
                          <a:avLst/>
                        </a:prstGeom>
                        <a:solidFill>
                          <a:srgbClr val="FFFFFF"/>
                        </a:solidFill>
                        <a:ln w="9525">
                          <a:solidFill>
                            <a:srgbClr val="193A65"/>
                          </a:solidFill>
                          <a:miter lim="800000"/>
                          <a:headEnd/>
                          <a:tailEnd/>
                        </a:ln>
                      </wps:spPr>
                      <wps:txbx>
                        <w:txbxContent>
                          <w:p w14:paraId="41AE696F" w14:textId="771235C3" w:rsidR="000035D5" w:rsidRDefault="000F61F2" w:rsidP="000035D5">
                            <w:r>
                              <w:t>Yes, this study had local collaborators who are residents of Zimbabwe. These collaborators included co-</w:t>
                            </w:r>
                            <w:proofErr w:type="spellStart"/>
                            <w:r>
                              <w:t>investigaor</w:t>
                            </w:r>
                            <w:proofErr w:type="spellEnd"/>
                            <w:r>
                              <w:t xml:space="preserve"> Prof. Nhamo </w:t>
                            </w:r>
                            <w:proofErr w:type="spellStart"/>
                            <w:r>
                              <w:t>Nhamo</w:t>
                            </w:r>
                            <w:proofErr w:type="spellEnd"/>
                            <w:r>
                              <w:t xml:space="preserve"> of Marondera University, Marondera and collaborator Artwell Kadungure of Training and Research Support Center, Harare. Furthermore, local </w:t>
                            </w:r>
                            <w:proofErr w:type="spellStart"/>
                            <w:r>
                              <w:t>collboarators</w:t>
                            </w:r>
                            <w:proofErr w:type="spellEnd"/>
                            <w:r>
                              <w:t xml:space="preserve"> included trainees Tendai Nyashanu and Ashley Chamunorwa who are residents in Zimbabwe. All </w:t>
                            </w:r>
                            <w:proofErr w:type="gramStart"/>
                            <w:r>
                              <w:t>these contributor</w:t>
                            </w:r>
                            <w:proofErr w:type="gramEnd"/>
                            <w:r>
                              <w:t xml:space="preserve"> are listed as co-authors. We also had the official institutional collaboration support of Marondera University, Marondera and Training and Research Support Center, Harare. </w:t>
                            </w:r>
                          </w:p>
                          <w:p w14:paraId="75A1D084" w14:textId="743D22B0" w:rsidR="003E4C5A" w:rsidRDefault="003E4C5A" w:rsidP="000035D5">
                            <w:r>
                              <w:t>These details are reported on page 10 of the revised manuscript.</w:t>
                            </w:r>
                          </w:p>
                          <w:p w14:paraId="6CF1F5EE" w14:textId="77777777" w:rsidR="003E4C5A" w:rsidRDefault="003E4C5A"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128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" strokecolor="#193a65">
                <v:textbox>
                  <w:txbxContent>
                    <w:p w14:paraId="41AE696F" w14:textId="771235C3" w:rsidR="000035D5" w:rsidRDefault="000F61F2" w:rsidP="000035D5">
                      <w:r>
                        <w:t>Yes, this study had local collaborators who are residents of Zimbabwe. These collaborators included co-</w:t>
                      </w:r>
                      <w:proofErr w:type="spellStart"/>
                      <w:r>
                        <w:t>investigaor</w:t>
                      </w:r>
                      <w:proofErr w:type="spellEnd"/>
                      <w:r>
                        <w:t xml:space="preserve"> Prof. Nhamo </w:t>
                      </w:r>
                      <w:proofErr w:type="spellStart"/>
                      <w:r>
                        <w:t>Nhamo</w:t>
                      </w:r>
                      <w:proofErr w:type="spellEnd"/>
                      <w:r>
                        <w:t xml:space="preserve"> of Marondera University, Marondera and collaborator Artwell Kadungure of Training and Research Support Center, Harare. Furthermore, local </w:t>
                      </w:r>
                      <w:proofErr w:type="spellStart"/>
                      <w:r>
                        <w:t>collboarators</w:t>
                      </w:r>
                      <w:proofErr w:type="spellEnd"/>
                      <w:r>
                        <w:t xml:space="preserve"> included trainees Tendai Nyashanu and Ashley Chamunorwa who are residents in Zimbabwe. All </w:t>
                      </w:r>
                      <w:proofErr w:type="gramStart"/>
                      <w:r>
                        <w:t>these contributor</w:t>
                      </w:r>
                      <w:proofErr w:type="gramEnd"/>
                      <w:r>
                        <w:t xml:space="preserve"> are listed as co-authors. We also had the official institutional collaboration support of Marondera University, Marondera and Training and Research Support Center, Harare. </w:t>
                      </w:r>
                    </w:p>
                    <w:p w14:paraId="75A1D084" w14:textId="743D22B0" w:rsidR="003E4C5A" w:rsidRDefault="003E4C5A" w:rsidP="000035D5">
                      <w:r>
                        <w:t>These details are reported on page 10 of the revised manuscript.</w:t>
                      </w:r>
                    </w:p>
                    <w:p w14:paraId="6CF1F5EE" w14:textId="77777777" w:rsidR="003E4C5A" w:rsidRDefault="003E4C5A" w:rsidP="000035D5"/>
                  </w:txbxContent>
                </v:textbox>
                <w10:wrap type="square" anchorx="margin"/>
              </v:shape>
            </w:pict>
          </mc:Fallback>
        </mc:AlternateContent>
      </w:r>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2D55CF3B" w14:textId="77777777" w:rsidR="003E4C5A" w:rsidRDefault="000035D5" w:rsidP="000035D5">
      <w:pPr>
        <w:spacing w:before="240" w:after="240"/>
      </w:pP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p>
    <w:p w14:paraId="60ACB501" w14:textId="0FD3AB7F" w:rsidR="000035D5" w:rsidRDefault="003E4C5A" w:rsidP="000035D5">
      <w:pPr>
        <w:spacing w:before="240" w:after="240"/>
      </w:pPr>
      <w:r>
        <w:t>All listed authors meet authorship criteria.</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474788EF"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7828409E">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5FF4FB8" w:rsidR="000035D5" w:rsidRDefault="003E4C5A" w:rsidP="000035D5">
                            <w:r>
                              <w:t>Yes, we obtained written permission and letter of support from Marondera University, to conduct interviews in Zimbabwe. Additionally, we have written informed consent from each participant agreeing to participate in interviews using informed consent forms and following clear description of project goa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5FF4FB8" w:rsidR="000035D5" w:rsidRDefault="003E4C5A" w:rsidP="000035D5">
                      <w:r>
                        <w:t>Yes, we obtained written permission and letter of support from Marondera University, to conduct interviews in Zimbabwe. Additionally, we have written informed consent from each participant agreeing to participate in interviews using informed consent forms and following clear description of project goal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5764BDA1" w:rsidR="000035D5" w:rsidRDefault="000035D5" w:rsidP="000035D5">
      <w:pPr>
        <w:spacing w:before="240" w:after="240"/>
      </w:pPr>
      <w:r>
        <w:t xml:space="preserve">How did members of the local community provide input on the aims of the research investigation, its methodology, and its anticipated outcome(s)? </w:t>
      </w:r>
    </w:p>
    <w:p w14:paraId="43958A14" w14:textId="77777777" w:rsidR="003E4C5A" w:rsidRDefault="003E4C5A" w:rsidP="000035D5">
      <w:pPr>
        <w:spacing w:before="240" w:after="240"/>
      </w:pPr>
    </w:p>
    <w:p w14:paraId="4E65FA24" w14:textId="2B8315F8" w:rsidR="000035D5" w:rsidRDefault="003E4C5A"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5EEE8636">
                <wp:simplePos x="0" y="0"/>
                <wp:positionH relativeFrom="margin">
                  <wp:align>right</wp:align>
                </wp:positionH>
                <wp:positionV relativeFrom="paragraph">
                  <wp:posOffset>18434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695A94E" w:rsidR="000035D5" w:rsidRDefault="003E4C5A" w:rsidP="000035D5">
                            <w:r>
                              <w:t xml:space="preserve">We provided them with written informed consent forms. Explained verbally or via email prior to the interviews. At the beginning of every interview, we provided an option to the local stakeholder key informants to opt ou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0" type="#_x0000_t202" style="position:absolute;margin-left:487.3pt;margin-top:145.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" strokecolor="#193a65">
                <v:textbox>
                  <w:txbxContent>
                    <w:p w14:paraId="53B10E27" w14:textId="4695A94E" w:rsidR="000035D5" w:rsidRDefault="003E4C5A" w:rsidP="000035D5">
                      <w:r>
                        <w:t xml:space="preserve">We provided them with written informed consent forms. Explained verbally or via email prior to the interviews. At the beginning of every interview, we provided an option to the local stakeholder key informants to opt out. </w:t>
                      </w:r>
                    </w:p>
                  </w:txbxContent>
                </v:textbox>
                <w10:wrap type="topAndBottom" anchorx="margin"/>
              </v:shape>
            </w:pict>
          </mc:Fallback>
        </mc:AlternateContent>
      </w:r>
      <w:r>
        <w:rPr>
          <w:noProof/>
        </w:rPr>
        <mc:AlternateContent>
          <mc:Choice Requires="wps">
            <w:drawing>
              <wp:anchor distT="45720" distB="45720" distL="114300" distR="114300" simplePos="0" relativeHeight="251677696" behindDoc="0" locked="0" layoutInCell="1" allowOverlap="1" wp14:anchorId="24C7F3EF" wp14:editId="5E2418DE">
                <wp:simplePos x="0" y="0"/>
                <wp:positionH relativeFrom="margin">
                  <wp:posOffset>-47625</wp:posOffset>
                </wp:positionH>
                <wp:positionV relativeFrom="paragraph">
                  <wp:posOffset>0</wp:posOffset>
                </wp:positionV>
                <wp:extent cx="6838950" cy="12096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09675"/>
                        </a:xfrm>
                        <a:prstGeom prst="rect">
                          <a:avLst/>
                        </a:prstGeom>
                        <a:solidFill>
                          <a:srgbClr val="FFFFFF"/>
                        </a:solidFill>
                        <a:ln w="9525">
                          <a:solidFill>
                            <a:srgbClr val="193A65"/>
                          </a:solidFill>
                          <a:miter lim="800000"/>
                          <a:headEnd/>
                          <a:tailEnd/>
                        </a:ln>
                      </wps:spPr>
                      <wps:txbx>
                        <w:txbxContent>
                          <w:p w14:paraId="6D21B23F" w14:textId="610F06C3" w:rsidR="000035D5" w:rsidRDefault="003E4C5A" w:rsidP="000035D5">
                            <w:r>
                              <w:t>The local community members were included as co-investigators, collaborators, knowledge users from the inception of this project. They provided input at the research design, grant writing stage and where necessary they also provided letters of support for the grant submission. Furthermore, as noted above, we obtained official letter of support and introduction to carry out key informant interviews from Marondera University. Our collaborative partners are listed in ethics review board approval documents at McGill University and in Zimbabw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1" type="#_x0000_t202" style="position:absolute;margin-left:-3.75pt;margin-top:0;width:538.5pt;height:95.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" strokecolor="#193a65">
                <v:textbox>
                  <w:txbxContent>
                    <w:p w14:paraId="6D21B23F" w14:textId="610F06C3" w:rsidR="000035D5" w:rsidRDefault="003E4C5A" w:rsidP="000035D5">
                      <w:r>
                        <w:t>The local community members were included as co-investigators, collaborators, knowledge users from the inception of this project. They provided input at the research design, grant writing stage and where necessary they also provided letters of support for the grant submission. Furthermore, as noted above, we obtained official letter of support and introduction to carry out key informant interviews from Marondera University. Our collaborative partners are listed in ethics review board approval documents at McGill University and in Zimbabwe.</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10096E3B" w14:textId="77777777" w:rsidR="003E4C5A" w:rsidRDefault="003E4C5A" w:rsidP="000035D5">
      <w:pPr>
        <w:spacing w:before="240" w:after="240"/>
      </w:pP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C010C1C" w:rsidR="000035D5" w:rsidRDefault="003E4C5A" w:rsidP="000035D5">
                            <w:r>
                              <w:t xml:space="preserve">Yes, the published findings of this research will be part of policy dialogs and other dissemination efforts organized by Training and Research Support Center, Harare. Furthermore, we will use the published material as sources for policy brief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C010C1C" w:rsidR="000035D5" w:rsidRDefault="003E4C5A" w:rsidP="000035D5">
                      <w:r>
                        <w:t xml:space="preserve">Yes, the published findings of this research will be part of policy dialogs and other dissemination efforts organized by Training and Research Support Center, Harare. Furthermore, we will use the published material as sources for policy brief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C2AAF4" w14:textId="77777777" w:rsidR="00F261F7" w:rsidRDefault="00F261F7" w:rsidP="00F57A3B">
      <w:r>
        <w:separator/>
      </w:r>
    </w:p>
  </w:endnote>
  <w:endnote w:type="continuationSeparator" w:id="0">
    <w:p w14:paraId="7D0E5D84" w14:textId="77777777" w:rsidR="00F261F7" w:rsidRDefault="00F261F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6C5D5A" w14:textId="77777777" w:rsidR="00F261F7" w:rsidRDefault="00F261F7" w:rsidP="00F57A3B">
      <w:r>
        <w:separator/>
      </w:r>
    </w:p>
  </w:footnote>
  <w:footnote w:type="continuationSeparator" w:id="0">
    <w:p w14:paraId="461554E2" w14:textId="77777777" w:rsidR="00F261F7" w:rsidRDefault="00F261F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0F61F2"/>
    <w:rsid w:val="00116E71"/>
    <w:rsid w:val="00335779"/>
    <w:rsid w:val="003E4C5A"/>
    <w:rsid w:val="004A7A57"/>
    <w:rsid w:val="004C71C4"/>
    <w:rsid w:val="00515BC0"/>
    <w:rsid w:val="00541C18"/>
    <w:rsid w:val="00580384"/>
    <w:rsid w:val="0069423E"/>
    <w:rsid w:val="006F5F45"/>
    <w:rsid w:val="00831ADE"/>
    <w:rsid w:val="00841F25"/>
    <w:rsid w:val="009364D9"/>
    <w:rsid w:val="00A43F5B"/>
    <w:rsid w:val="00A961CD"/>
    <w:rsid w:val="00AD410C"/>
    <w:rsid w:val="00BD19EC"/>
    <w:rsid w:val="00E004E6"/>
    <w:rsid w:val="00E976A3"/>
    <w:rsid w:val="00F10531"/>
    <w:rsid w:val="00F261F7"/>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3</TotalTime>
  <Pages>4</Pages>
  <Words>927</Words>
  <Characters>528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hashika Bandara</cp:lastModifiedBy>
  <cp:revision>8</cp:revision>
  <dcterms:created xsi:type="dcterms:W3CDTF">2023-07-07T07:51:00Z</dcterms:created>
  <dcterms:modified xsi:type="dcterms:W3CDTF">2025-02-25T00:06:00Z</dcterms:modified>
</cp:coreProperties>
</file>